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0100" w:rsidRPr="004A04C0" w:rsidRDefault="00840100" w:rsidP="0084010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3A08D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3A08D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</w:t>
      </w:r>
      <w:r w:rsidRPr="003A08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3A08D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ensitivity analy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</w:t>
      </w:r>
      <w:r w:rsidRPr="003A08D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 on </w:t>
      </w:r>
      <w:r w:rsidRPr="003A08D0">
        <w:rPr>
          <w:rFonts w:ascii="Times New Roman" w:hAnsi="Times New Roman" w:cs="Times New Roman"/>
          <w:b/>
          <w:bCs/>
          <w:sz w:val="20"/>
          <w:szCs w:val="20"/>
        </w:rPr>
        <w:t>factors associated with</w:t>
      </w:r>
      <w:r w:rsidRPr="004A04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A08D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latrine use for urination </w:t>
      </w:r>
      <w:r w:rsidRPr="004A04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using dataset that met the criteria </w:t>
      </w:r>
      <w:r w:rsidRPr="003A08D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n=407).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52"/>
        <w:gridCol w:w="18"/>
        <w:gridCol w:w="1170"/>
        <w:gridCol w:w="1260"/>
        <w:gridCol w:w="1260"/>
        <w:gridCol w:w="1170"/>
        <w:gridCol w:w="1170"/>
      </w:tblGrid>
      <w:tr w:rsidR="00840100" w:rsidRPr="00000CF3" w:rsidTr="004A04C0">
        <w:trPr>
          <w:trHeight w:val="65"/>
        </w:trPr>
        <w:tc>
          <w:tcPr>
            <w:tcW w:w="1980" w:type="dxa"/>
            <w:vMerge w:val="restart"/>
            <w:vAlign w:val="center"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340" w:type="dxa"/>
            <w:gridSpan w:val="3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time</w:t>
            </w:r>
          </w:p>
        </w:tc>
        <w:tc>
          <w:tcPr>
            <w:tcW w:w="2520" w:type="dxa"/>
            <w:gridSpan w:val="2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ht</w:t>
            </w:r>
          </w:p>
        </w:tc>
        <w:tc>
          <w:tcPr>
            <w:tcW w:w="2340" w:type="dxa"/>
            <w:gridSpan w:val="2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morning</w:t>
            </w: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  <w:vMerge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PR (95%CrI)</w:t>
            </w:r>
          </w:p>
        </w:tc>
        <w:tc>
          <w:tcPr>
            <w:tcW w:w="1188" w:type="dxa"/>
            <w:gridSpan w:val="2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aPR (95%CrI)</w:t>
            </w:r>
          </w:p>
        </w:tc>
        <w:tc>
          <w:tcPr>
            <w:tcW w:w="1260" w:type="dxa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PR (95%CrI)</w:t>
            </w:r>
          </w:p>
        </w:tc>
        <w:tc>
          <w:tcPr>
            <w:tcW w:w="1260" w:type="dxa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aPR (95%CrI)</w:t>
            </w:r>
          </w:p>
        </w:tc>
        <w:tc>
          <w:tcPr>
            <w:tcW w:w="1170" w:type="dxa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PR (95%CrI)</w:t>
            </w:r>
          </w:p>
        </w:tc>
        <w:tc>
          <w:tcPr>
            <w:tcW w:w="1170" w:type="dxa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aPR (95%CrI)</w:t>
            </w:r>
          </w:p>
        </w:tc>
      </w:tr>
      <w:tr w:rsidR="00840100" w:rsidRPr="00000CF3" w:rsidTr="004A04C0">
        <w:trPr>
          <w:trHeight w:val="65"/>
        </w:trPr>
        <w:tc>
          <w:tcPr>
            <w:tcW w:w="1980" w:type="dxa"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x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ef. 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100" w:rsidRPr="00000CF3" w:rsidTr="004A04C0">
        <w:trPr>
          <w:trHeight w:val="63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77,1.88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64,1.73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56,1.57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54,1.72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0.78,2.05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63,1.87)</w:t>
            </w:r>
          </w:p>
        </w:tc>
      </w:tr>
      <w:tr w:rsidR="00840100" w:rsidRPr="00000CF3" w:rsidTr="004A04C0">
        <w:trPr>
          <w:trHeight w:val="182"/>
        </w:trPr>
        <w:tc>
          <w:tcPr>
            <w:tcW w:w="1980" w:type="dxa"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ge,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ar (ref.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18-39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4-10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* (0.08,0.38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* (0.07,0.35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* (0.01,0.19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* (0.01,0.32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* (0.02,0.20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* (0.02,0.18)</w:t>
            </w: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11-17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61,1.89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58,1.95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44,1.55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41,1.69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33,1.11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0.27,1.02)</w:t>
            </w: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40-59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45,1.73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36,1.48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47,1.98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39,1.88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38,1.51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35,1.57)</w:t>
            </w: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60+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0.53,3.93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38,3.28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 (0.13,1.84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 (0.09,1.44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22,2.04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0.17,1.78)</w:t>
            </w: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ducation level of caretaker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Incomplete primary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Completed primary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59,1.79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73,2.54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44,1.64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47,2.01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57,1.96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59,2.37)</w:t>
            </w: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Completed secondary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* (1.04,3.42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* (1.00,3.89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 (0.93,3.59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(0.93,4.31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* (1.06,3.82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 (0.91,4.01)</w:t>
            </w:r>
          </w:p>
        </w:tc>
      </w:tr>
      <w:tr w:rsidR="00840100" w:rsidRPr="00000CF3" w:rsidTr="004A04C0">
        <w:trPr>
          <w:trHeight w:val="65"/>
        </w:trPr>
        <w:tc>
          <w:tcPr>
            <w:tcW w:w="1980" w:type="dxa"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S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 xml:space="preserve"> Low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50,1.63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49,1.77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45,1.84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45,2.12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62,2.22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0.63,2.60)</w:t>
            </w: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60,1.84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0.69,2.50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.62,2.33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62,2.85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58,2.02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65,2.76)</w:t>
            </w: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um of individuals potentially using latrines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* (0.85,0.96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85,0.98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90,1.01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90,1.04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89,1.00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90,1.04)</w:t>
            </w:r>
          </w:p>
        </w:tc>
      </w:tr>
      <w:tr w:rsidR="00840100" w:rsidRPr="00000CF3" w:rsidTr="004A04C0">
        <w:trPr>
          <w:trHeight w:val="448"/>
        </w:trPr>
        <w:tc>
          <w:tcPr>
            <w:tcW w:w="1980" w:type="dxa"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ype of latrines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.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 xml:space="preserve"> Pit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 (0.89,3.12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0.66,3.25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39,1.96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23,1.68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0.79,3.01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0.54,3.15)</w:t>
            </w:r>
          </w:p>
        </w:tc>
      </w:tr>
      <w:tr w:rsidR="00840100" w:rsidRPr="00000CF3" w:rsidTr="004A04C0">
        <w:trPr>
          <w:trHeight w:val="84"/>
        </w:trPr>
        <w:tc>
          <w:tcPr>
            <w:tcW w:w="1980" w:type="dxa"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loor in latrine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Cement/tiles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Mud/other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80,1.93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* (1.05,3.24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69,1.93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70,2.52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83,2.16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* (1.05,3.62)</w:t>
            </w:r>
          </w:p>
        </w:tc>
      </w:tr>
      <w:tr w:rsidR="00840100" w:rsidRPr="00000CF3" w:rsidTr="004A04C0">
        <w:trPr>
          <w:trHeight w:val="156"/>
        </w:trPr>
        <w:tc>
          <w:tcPr>
            <w:tcW w:w="1980" w:type="dxa"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eces around latrines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.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* (1.25,4.06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(1.04,3.83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* (1.09,4.51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* (1.01,4.78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3* (1.33,5.18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* (1.20,5.32)</w:t>
            </w:r>
          </w:p>
        </w:tc>
      </w:tr>
      <w:tr w:rsidR="00840100" w:rsidRPr="00000CF3" w:rsidTr="004A04C0">
        <w:trPr>
          <w:trHeight w:val="560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tance from houses to</w:t>
            </w: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atrines,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7,1.01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7,1.01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40100" w:rsidRPr="00000CF3" w:rsidTr="004A04C0">
        <w:trPr>
          <w:trHeight w:val="75"/>
        </w:trPr>
        <w:tc>
          <w:tcPr>
            <w:tcW w:w="1980" w:type="dxa"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leeping place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. Own house</w:t>
            </w:r>
            <w:r w:rsidRPr="00000CF3" w:rsidDel="000437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100" w:rsidRPr="00000CF3" w:rsidTr="004A04C0">
        <w:trPr>
          <w:trHeight w:val="350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Kitchen/other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79,2.32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65,2.42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0.97,2.60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0.81,2.71)</w:t>
            </w:r>
          </w:p>
        </w:tc>
      </w:tr>
      <w:tr w:rsidR="00840100" w:rsidRPr="00000CF3" w:rsidTr="004A04C0">
        <w:trPr>
          <w:trHeight w:val="251"/>
        </w:trPr>
        <w:tc>
          <w:tcPr>
            <w:tcW w:w="1980" w:type="dxa"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Pr="00E631B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fety walking to a latrine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Neither/unsafe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100" w:rsidRPr="00000CF3" w:rsidTr="004A04C0">
        <w:trPr>
          <w:trHeight w:val="432"/>
        </w:trPr>
        <w:tc>
          <w:tcPr>
            <w:tcW w:w="1980" w:type="dxa"/>
            <w:vAlign w:val="center"/>
          </w:tcPr>
          <w:p w:rsidR="00840100" w:rsidRPr="00000CF3" w:rsidRDefault="00840100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fe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3* (3.03,24.00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* (1.36,13.02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40100" w:rsidRPr="00000CF3" w:rsidTr="004A04C0">
        <w:trPr>
          <w:trHeight w:val="170"/>
        </w:trPr>
        <w:tc>
          <w:tcPr>
            <w:tcW w:w="1980" w:type="dxa"/>
          </w:tcPr>
          <w:p w:rsidR="00840100" w:rsidRPr="00000CF3" w:rsidRDefault="00840100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tance from sleeping places to latrines,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</w:t>
            </w:r>
          </w:p>
        </w:tc>
        <w:tc>
          <w:tcPr>
            <w:tcW w:w="1170" w:type="dxa"/>
            <w:gridSpan w:val="2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7,1.01)</w:t>
            </w:r>
          </w:p>
        </w:tc>
        <w:tc>
          <w:tcPr>
            <w:tcW w:w="126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7,1.02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7,1.00)</w:t>
            </w:r>
          </w:p>
        </w:tc>
        <w:tc>
          <w:tcPr>
            <w:tcW w:w="1170" w:type="dxa"/>
            <w:vAlign w:val="center"/>
          </w:tcPr>
          <w:p w:rsidR="00840100" w:rsidRPr="00000CF3" w:rsidRDefault="00840100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6,1.01)</w:t>
            </w:r>
          </w:p>
        </w:tc>
      </w:tr>
    </w:tbl>
    <w:p w:rsidR="00840100" w:rsidRPr="00000CF3" w:rsidRDefault="00840100" w:rsidP="0084010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0CF3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000CF3">
        <w:rPr>
          <w:rFonts w:ascii="Times New Roman" w:hAnsi="Times New Roman" w:cs="Times New Roman"/>
          <w:color w:val="000000" w:themeColor="text1"/>
          <w:sz w:val="18"/>
          <w:szCs w:val="18"/>
        </w:rPr>
        <w:t>redible evidence</w:t>
      </w:r>
    </w:p>
    <w:p w:rsidR="00840100" w:rsidRPr="004A04C0" w:rsidRDefault="00840100" w:rsidP="00840100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000CF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PR, adjusted prevalence ratio; </w:t>
      </w:r>
      <w:proofErr w:type="spellStart"/>
      <w:r w:rsidRPr="00000CF3">
        <w:rPr>
          <w:rFonts w:ascii="Times New Roman" w:hAnsi="Times New Roman" w:cs="Times New Roman"/>
          <w:color w:val="000000" w:themeColor="text1"/>
          <w:sz w:val="18"/>
          <w:szCs w:val="18"/>
        </w:rPr>
        <w:t>CrI</w:t>
      </w:r>
      <w:proofErr w:type="spellEnd"/>
      <w:r w:rsidRPr="00000CF3">
        <w:rPr>
          <w:rFonts w:ascii="Times New Roman" w:hAnsi="Times New Roman" w:cs="Times New Roman"/>
          <w:color w:val="000000" w:themeColor="text1"/>
          <w:sz w:val="18"/>
          <w:szCs w:val="18"/>
        </w:rPr>
        <w:t>, credible interval;</w:t>
      </w:r>
      <w:r w:rsidRPr="003A08D0">
        <w:rPr>
          <w:rFonts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4A04C0">
        <w:rPr>
          <w:rFonts w:ascii="Times New Roman" w:hAnsi="Times New Roman" w:cs="Times New Roman"/>
          <w:sz w:val="18"/>
          <w:szCs w:val="18"/>
        </w:rPr>
        <w:t>um, number;</w:t>
      </w:r>
      <w:r w:rsidRPr="00000CF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R, prevalence ratio</w:t>
      </w:r>
      <w:r w:rsidRPr="004A04C0">
        <w:rPr>
          <w:rFonts w:ascii="Times New Roman" w:hAnsi="Times New Roman" w:cs="Times New Roman"/>
          <w:sz w:val="18"/>
          <w:szCs w:val="18"/>
        </w:rPr>
        <w:t xml:space="preserve">; </w:t>
      </w:r>
      <w:r w:rsidRPr="004A04C0">
        <w:rPr>
          <w:rFonts w:ascii="Times New Roman" w:hAnsi="Times New Roman" w:cs="Times New Roman"/>
          <w:i/>
          <w:iCs/>
          <w:sz w:val="18"/>
          <w:szCs w:val="18"/>
        </w:rPr>
        <w:t>ref</w:t>
      </w:r>
      <w:r w:rsidRPr="004A04C0">
        <w:rPr>
          <w:rFonts w:ascii="Times New Roman" w:hAnsi="Times New Roman" w:cs="Times New Roman"/>
          <w:sz w:val="18"/>
          <w:szCs w:val="18"/>
        </w:rPr>
        <w:t>, reference; SES, socio economic status; VIP, ventilated improved pit</w:t>
      </w:r>
    </w:p>
    <w:p w:rsidR="00533DBA" w:rsidRDefault="00533DBA"/>
    <w:sectPr w:rsidR="00533DBA" w:rsidSect="00FC6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100"/>
    <w:rsid w:val="00014F46"/>
    <w:rsid w:val="00020DB2"/>
    <w:rsid w:val="000252D2"/>
    <w:rsid w:val="00032586"/>
    <w:rsid w:val="00040A51"/>
    <w:rsid w:val="00041549"/>
    <w:rsid w:val="00050628"/>
    <w:rsid w:val="00052001"/>
    <w:rsid w:val="0008420C"/>
    <w:rsid w:val="000A2A39"/>
    <w:rsid w:val="000B621D"/>
    <w:rsid w:val="000C2639"/>
    <w:rsid w:val="000C6F25"/>
    <w:rsid w:val="000C7833"/>
    <w:rsid w:val="000E0833"/>
    <w:rsid w:val="000E1180"/>
    <w:rsid w:val="000E4AE1"/>
    <w:rsid w:val="00121F5E"/>
    <w:rsid w:val="00151B93"/>
    <w:rsid w:val="00156848"/>
    <w:rsid w:val="001629CF"/>
    <w:rsid w:val="001728A0"/>
    <w:rsid w:val="001801F9"/>
    <w:rsid w:val="001805C9"/>
    <w:rsid w:val="00195CE3"/>
    <w:rsid w:val="001967D2"/>
    <w:rsid w:val="001C572E"/>
    <w:rsid w:val="001E5ADA"/>
    <w:rsid w:val="001F5CA6"/>
    <w:rsid w:val="00203460"/>
    <w:rsid w:val="00203C27"/>
    <w:rsid w:val="002063FA"/>
    <w:rsid w:val="0020702B"/>
    <w:rsid w:val="002124AE"/>
    <w:rsid w:val="002127EC"/>
    <w:rsid w:val="00213235"/>
    <w:rsid w:val="00221581"/>
    <w:rsid w:val="00242405"/>
    <w:rsid w:val="00246F8A"/>
    <w:rsid w:val="00247964"/>
    <w:rsid w:val="00253E2D"/>
    <w:rsid w:val="00263078"/>
    <w:rsid w:val="00297495"/>
    <w:rsid w:val="002A2A2F"/>
    <w:rsid w:val="002A3473"/>
    <w:rsid w:val="002A5615"/>
    <w:rsid w:val="002A7E64"/>
    <w:rsid w:val="002B109A"/>
    <w:rsid w:val="002B158F"/>
    <w:rsid w:val="002B634C"/>
    <w:rsid w:val="002B7666"/>
    <w:rsid w:val="002C0E47"/>
    <w:rsid w:val="002C6AF9"/>
    <w:rsid w:val="002E7C9A"/>
    <w:rsid w:val="002F1185"/>
    <w:rsid w:val="00300C9E"/>
    <w:rsid w:val="00305CBE"/>
    <w:rsid w:val="00306AD0"/>
    <w:rsid w:val="0031381C"/>
    <w:rsid w:val="00324C1B"/>
    <w:rsid w:val="0034466D"/>
    <w:rsid w:val="00353213"/>
    <w:rsid w:val="003534C3"/>
    <w:rsid w:val="00364117"/>
    <w:rsid w:val="00367C74"/>
    <w:rsid w:val="00392548"/>
    <w:rsid w:val="003B3FC0"/>
    <w:rsid w:val="003B733C"/>
    <w:rsid w:val="003C26C1"/>
    <w:rsid w:val="003C3B17"/>
    <w:rsid w:val="003D24D8"/>
    <w:rsid w:val="003E632B"/>
    <w:rsid w:val="003F5943"/>
    <w:rsid w:val="00400130"/>
    <w:rsid w:val="0040299F"/>
    <w:rsid w:val="00423F62"/>
    <w:rsid w:val="00435763"/>
    <w:rsid w:val="004561EC"/>
    <w:rsid w:val="00463E51"/>
    <w:rsid w:val="00470E01"/>
    <w:rsid w:val="00473815"/>
    <w:rsid w:val="00490E3D"/>
    <w:rsid w:val="00497A55"/>
    <w:rsid w:val="004A295C"/>
    <w:rsid w:val="004B7A07"/>
    <w:rsid w:val="004D3D1D"/>
    <w:rsid w:val="004D4697"/>
    <w:rsid w:val="004E43F9"/>
    <w:rsid w:val="004E6FF2"/>
    <w:rsid w:val="004E74AD"/>
    <w:rsid w:val="004F28C9"/>
    <w:rsid w:val="0050296F"/>
    <w:rsid w:val="005211BE"/>
    <w:rsid w:val="00531C1F"/>
    <w:rsid w:val="00533DBA"/>
    <w:rsid w:val="00540F43"/>
    <w:rsid w:val="00541E58"/>
    <w:rsid w:val="005434A9"/>
    <w:rsid w:val="005516B3"/>
    <w:rsid w:val="00557D38"/>
    <w:rsid w:val="005707C1"/>
    <w:rsid w:val="00576A34"/>
    <w:rsid w:val="00580EE4"/>
    <w:rsid w:val="00587903"/>
    <w:rsid w:val="0059127F"/>
    <w:rsid w:val="00592C0D"/>
    <w:rsid w:val="005A2F90"/>
    <w:rsid w:val="005B169B"/>
    <w:rsid w:val="005B39D3"/>
    <w:rsid w:val="005C14DF"/>
    <w:rsid w:val="005D27B8"/>
    <w:rsid w:val="00603D82"/>
    <w:rsid w:val="00616953"/>
    <w:rsid w:val="0062764E"/>
    <w:rsid w:val="0063146E"/>
    <w:rsid w:val="00634E07"/>
    <w:rsid w:val="00644514"/>
    <w:rsid w:val="006548CB"/>
    <w:rsid w:val="00654D3D"/>
    <w:rsid w:val="006645BC"/>
    <w:rsid w:val="00675F77"/>
    <w:rsid w:val="0068632B"/>
    <w:rsid w:val="006947DB"/>
    <w:rsid w:val="006A4E4D"/>
    <w:rsid w:val="006B2555"/>
    <w:rsid w:val="006D375E"/>
    <w:rsid w:val="006D7A6F"/>
    <w:rsid w:val="006E0D23"/>
    <w:rsid w:val="006E17D0"/>
    <w:rsid w:val="007005C1"/>
    <w:rsid w:val="00700EF7"/>
    <w:rsid w:val="00706294"/>
    <w:rsid w:val="007066E8"/>
    <w:rsid w:val="00711D96"/>
    <w:rsid w:val="00712247"/>
    <w:rsid w:val="00712E90"/>
    <w:rsid w:val="00714E34"/>
    <w:rsid w:val="00715DEA"/>
    <w:rsid w:val="00726398"/>
    <w:rsid w:val="00727EA5"/>
    <w:rsid w:val="00733E27"/>
    <w:rsid w:val="00745984"/>
    <w:rsid w:val="00747629"/>
    <w:rsid w:val="00747D9E"/>
    <w:rsid w:val="0075200A"/>
    <w:rsid w:val="0076105B"/>
    <w:rsid w:val="00765E2C"/>
    <w:rsid w:val="00765F6B"/>
    <w:rsid w:val="0076650C"/>
    <w:rsid w:val="00784633"/>
    <w:rsid w:val="00795CE0"/>
    <w:rsid w:val="007A5E08"/>
    <w:rsid w:val="007B6E66"/>
    <w:rsid w:val="007C6477"/>
    <w:rsid w:val="007E18DF"/>
    <w:rsid w:val="007E3F53"/>
    <w:rsid w:val="007F110E"/>
    <w:rsid w:val="007F6FB3"/>
    <w:rsid w:val="007F70F0"/>
    <w:rsid w:val="007F7B21"/>
    <w:rsid w:val="00800894"/>
    <w:rsid w:val="00801173"/>
    <w:rsid w:val="008115C2"/>
    <w:rsid w:val="008200E0"/>
    <w:rsid w:val="008203A3"/>
    <w:rsid w:val="00831E11"/>
    <w:rsid w:val="008337AE"/>
    <w:rsid w:val="00840100"/>
    <w:rsid w:val="00841C74"/>
    <w:rsid w:val="0084362E"/>
    <w:rsid w:val="00845E8C"/>
    <w:rsid w:val="008513D6"/>
    <w:rsid w:val="00851E58"/>
    <w:rsid w:val="008568C2"/>
    <w:rsid w:val="008621D3"/>
    <w:rsid w:val="0087133F"/>
    <w:rsid w:val="00873678"/>
    <w:rsid w:val="00876753"/>
    <w:rsid w:val="008872F4"/>
    <w:rsid w:val="00890580"/>
    <w:rsid w:val="00896774"/>
    <w:rsid w:val="008A7FA4"/>
    <w:rsid w:val="008B0222"/>
    <w:rsid w:val="008D067C"/>
    <w:rsid w:val="008D07AB"/>
    <w:rsid w:val="008E7A1D"/>
    <w:rsid w:val="008F0592"/>
    <w:rsid w:val="00901688"/>
    <w:rsid w:val="009059EB"/>
    <w:rsid w:val="0091457B"/>
    <w:rsid w:val="00920C50"/>
    <w:rsid w:val="00920E7E"/>
    <w:rsid w:val="00923956"/>
    <w:rsid w:val="009249E2"/>
    <w:rsid w:val="009271A3"/>
    <w:rsid w:val="00932F94"/>
    <w:rsid w:val="0093510E"/>
    <w:rsid w:val="0093747D"/>
    <w:rsid w:val="00946C8F"/>
    <w:rsid w:val="009514EF"/>
    <w:rsid w:val="00960344"/>
    <w:rsid w:val="00965432"/>
    <w:rsid w:val="00970C3B"/>
    <w:rsid w:val="00973454"/>
    <w:rsid w:val="00980EE4"/>
    <w:rsid w:val="00982E51"/>
    <w:rsid w:val="00995032"/>
    <w:rsid w:val="009A0A30"/>
    <w:rsid w:val="009A2763"/>
    <w:rsid w:val="009B3B6F"/>
    <w:rsid w:val="009C5518"/>
    <w:rsid w:val="009F0336"/>
    <w:rsid w:val="009F193C"/>
    <w:rsid w:val="009F2C19"/>
    <w:rsid w:val="00A01F0B"/>
    <w:rsid w:val="00A05052"/>
    <w:rsid w:val="00A247EE"/>
    <w:rsid w:val="00A302BC"/>
    <w:rsid w:val="00A30B9B"/>
    <w:rsid w:val="00A30BB5"/>
    <w:rsid w:val="00A35716"/>
    <w:rsid w:val="00A35953"/>
    <w:rsid w:val="00A376B7"/>
    <w:rsid w:val="00A42A8D"/>
    <w:rsid w:val="00A61EF5"/>
    <w:rsid w:val="00A67479"/>
    <w:rsid w:val="00A83643"/>
    <w:rsid w:val="00AA3D17"/>
    <w:rsid w:val="00AB123F"/>
    <w:rsid w:val="00AB531D"/>
    <w:rsid w:val="00AB5510"/>
    <w:rsid w:val="00AB57B2"/>
    <w:rsid w:val="00AC38EB"/>
    <w:rsid w:val="00AE3111"/>
    <w:rsid w:val="00AE672F"/>
    <w:rsid w:val="00AF0D36"/>
    <w:rsid w:val="00AF2F44"/>
    <w:rsid w:val="00AF3D2C"/>
    <w:rsid w:val="00B12EDB"/>
    <w:rsid w:val="00B1679B"/>
    <w:rsid w:val="00B37904"/>
    <w:rsid w:val="00B4691C"/>
    <w:rsid w:val="00B803C1"/>
    <w:rsid w:val="00B837CE"/>
    <w:rsid w:val="00B8593D"/>
    <w:rsid w:val="00B90F6B"/>
    <w:rsid w:val="00B9109C"/>
    <w:rsid w:val="00B95B0A"/>
    <w:rsid w:val="00BB29A8"/>
    <w:rsid w:val="00BB29C6"/>
    <w:rsid w:val="00BC3572"/>
    <w:rsid w:val="00BD38E6"/>
    <w:rsid w:val="00BE4E54"/>
    <w:rsid w:val="00BE5BBC"/>
    <w:rsid w:val="00BE6371"/>
    <w:rsid w:val="00BF34D0"/>
    <w:rsid w:val="00BF6D6F"/>
    <w:rsid w:val="00BF6F8E"/>
    <w:rsid w:val="00C058D9"/>
    <w:rsid w:val="00C06844"/>
    <w:rsid w:val="00C25E5E"/>
    <w:rsid w:val="00C30145"/>
    <w:rsid w:val="00C35E26"/>
    <w:rsid w:val="00C360E5"/>
    <w:rsid w:val="00C611DA"/>
    <w:rsid w:val="00C64EFF"/>
    <w:rsid w:val="00C65928"/>
    <w:rsid w:val="00C70570"/>
    <w:rsid w:val="00C7116D"/>
    <w:rsid w:val="00C73E24"/>
    <w:rsid w:val="00C75B53"/>
    <w:rsid w:val="00C85D85"/>
    <w:rsid w:val="00C863C6"/>
    <w:rsid w:val="00C91B35"/>
    <w:rsid w:val="00C94783"/>
    <w:rsid w:val="00C9552C"/>
    <w:rsid w:val="00C9604F"/>
    <w:rsid w:val="00CA3AA1"/>
    <w:rsid w:val="00CA5A59"/>
    <w:rsid w:val="00CB008D"/>
    <w:rsid w:val="00CC299B"/>
    <w:rsid w:val="00CC7241"/>
    <w:rsid w:val="00CC7F00"/>
    <w:rsid w:val="00CD6210"/>
    <w:rsid w:val="00CD6A67"/>
    <w:rsid w:val="00CE406C"/>
    <w:rsid w:val="00CF16F0"/>
    <w:rsid w:val="00CF58F7"/>
    <w:rsid w:val="00D04F32"/>
    <w:rsid w:val="00D0593B"/>
    <w:rsid w:val="00D06FA5"/>
    <w:rsid w:val="00D373EB"/>
    <w:rsid w:val="00D46968"/>
    <w:rsid w:val="00D61FE9"/>
    <w:rsid w:val="00D628EC"/>
    <w:rsid w:val="00D631F3"/>
    <w:rsid w:val="00D72F78"/>
    <w:rsid w:val="00D937F4"/>
    <w:rsid w:val="00D953D3"/>
    <w:rsid w:val="00DA040A"/>
    <w:rsid w:val="00DA2A5A"/>
    <w:rsid w:val="00DD53C7"/>
    <w:rsid w:val="00DE1787"/>
    <w:rsid w:val="00DF1153"/>
    <w:rsid w:val="00E01701"/>
    <w:rsid w:val="00E01CF3"/>
    <w:rsid w:val="00E126EB"/>
    <w:rsid w:val="00E2211B"/>
    <w:rsid w:val="00E378E6"/>
    <w:rsid w:val="00E47F8A"/>
    <w:rsid w:val="00E54A1C"/>
    <w:rsid w:val="00E57577"/>
    <w:rsid w:val="00E57B3C"/>
    <w:rsid w:val="00E65867"/>
    <w:rsid w:val="00E777B4"/>
    <w:rsid w:val="00E828B9"/>
    <w:rsid w:val="00EC6380"/>
    <w:rsid w:val="00ED22F9"/>
    <w:rsid w:val="00ED4F27"/>
    <w:rsid w:val="00EE2A6A"/>
    <w:rsid w:val="00EF0026"/>
    <w:rsid w:val="00EF0A75"/>
    <w:rsid w:val="00EF3E4A"/>
    <w:rsid w:val="00EF4047"/>
    <w:rsid w:val="00EF6939"/>
    <w:rsid w:val="00F01251"/>
    <w:rsid w:val="00F04761"/>
    <w:rsid w:val="00F12DA7"/>
    <w:rsid w:val="00F219C8"/>
    <w:rsid w:val="00F2414D"/>
    <w:rsid w:val="00F43AA1"/>
    <w:rsid w:val="00F60B54"/>
    <w:rsid w:val="00F66943"/>
    <w:rsid w:val="00F76B6E"/>
    <w:rsid w:val="00F920CD"/>
    <w:rsid w:val="00F93558"/>
    <w:rsid w:val="00FA1722"/>
    <w:rsid w:val="00FB0057"/>
    <w:rsid w:val="00FB171D"/>
    <w:rsid w:val="00FC321A"/>
    <w:rsid w:val="00FC4B09"/>
    <w:rsid w:val="00FC6B64"/>
    <w:rsid w:val="00FD14B4"/>
    <w:rsid w:val="00FD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74734"/>
  <w14:defaultImageDpi w14:val="32767"/>
  <w15:chartTrackingRefBased/>
  <w15:docId w15:val="{74184C5E-D854-4F4C-8D14-49769C329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40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100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 Tamari</dc:creator>
  <cp:keywords/>
  <dc:description/>
  <cp:lastModifiedBy>Noriko Tamari</cp:lastModifiedBy>
  <cp:revision>1</cp:revision>
  <dcterms:created xsi:type="dcterms:W3CDTF">2026-01-21T11:38:00Z</dcterms:created>
  <dcterms:modified xsi:type="dcterms:W3CDTF">2026-01-21T11:38:00Z</dcterms:modified>
</cp:coreProperties>
</file>